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D4D" w:rsidRDefault="005F7D4D" w:rsidP="005F7D4D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>Supplementary Material</w:t>
      </w:r>
    </w:p>
    <w:p w:rsidR="005F7D4D" w:rsidRPr="006D2C5D" w:rsidRDefault="005F7D4D" w:rsidP="005F7D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6D2C5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US"/>
        </w:rPr>
        <w:t>Table S1</w:t>
      </w:r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Number of raw reads, c</w:t>
      </w:r>
      <w:bookmarkStart w:id="0" w:name="_GoBack"/>
      <w:bookmarkEnd w:id="0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lean reads,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AvgLen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, Unique Tag, OUT number and effective of fecal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micriobiota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in groups BC, AC, ASH, AB and AFB by high</w:t>
      </w:r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noBreakHyphen/>
        <w:t xml:space="preserve">throughput sequencing. BC, the microbiota in oral cavity of patients before treatment; AC, the microbiota in oral cavity of patients after treatment with NaCl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irrigant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; ASH, the microbiota in oral cavity of patients after treatment with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NaClO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irrigant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; AB, the microbiota in oral cavity of patients after treatment with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Bingpeng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irrigant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; AFB, the microbiota in oral cavity of patients after treatment with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Fufang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Bingpeng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</w:t>
      </w:r>
      <w:proofErr w:type="spellStart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irrigant</w:t>
      </w:r>
      <w:proofErr w:type="spellEnd"/>
      <w:r w:rsidRPr="006D2C5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  <w:t>.</w:t>
      </w:r>
    </w:p>
    <w:tbl>
      <w:tblPr>
        <w:tblStyle w:val="1"/>
        <w:tblW w:w="8962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1"/>
        <w:gridCol w:w="1280"/>
        <w:gridCol w:w="1280"/>
        <w:gridCol w:w="1281"/>
      </w:tblGrid>
      <w:tr w:rsidR="005F7D4D" w:rsidRPr="006D2C5D" w:rsidTr="00CA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Sample Name</w:t>
            </w: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Raw reads</w:t>
            </w: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Clean Read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proofErr w:type="spellStart"/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vgLen</w:t>
            </w:r>
            <w:proofErr w:type="spellEnd"/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 xml:space="preserve"> (</w:t>
            </w:r>
            <w:proofErr w:type="spellStart"/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nt</w:t>
            </w:r>
            <w:proofErr w:type="spellEnd"/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Unique Tag</w:t>
            </w: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OUT number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F7D4D" w:rsidRPr="006D2C5D" w:rsidRDefault="005F7D4D" w:rsidP="00CA53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Effective (%)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290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981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00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09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891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771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06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38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97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74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66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72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8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658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363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06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1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1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313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701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79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3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3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129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32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43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2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5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178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6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44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1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8.0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794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413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22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2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1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450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3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23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8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8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74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659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68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8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2.57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410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8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77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3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93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187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49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4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0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050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835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90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4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9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976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16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51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32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98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824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8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00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54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86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261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917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11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5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358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92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33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7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8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577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946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17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6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2.6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1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236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669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2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3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9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40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2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33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2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10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4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96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1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6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68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805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84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7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7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06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29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96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1.7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BC2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399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23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77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1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5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54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23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65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9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03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285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10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8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08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70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1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86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85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2.4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81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28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61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34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9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625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307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06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8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C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533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717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69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19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4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596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05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34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5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3.1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540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28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76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07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030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27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8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3.6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586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126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72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9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3.0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32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3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15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13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3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SH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477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20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80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35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61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B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54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385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99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35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76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lastRenderedPageBreak/>
              <w:t>AB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214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09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70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9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5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B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082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639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36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23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3.7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B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256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079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70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56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B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334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741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28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20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0.6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B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940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768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16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9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52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138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6718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92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6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2.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81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178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970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57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68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025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8251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72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227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7.14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623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0136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81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3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2.93</w:t>
            </w:r>
          </w:p>
        </w:tc>
      </w:tr>
      <w:tr w:rsidR="005F7D4D" w:rsidRPr="006D2C5D" w:rsidTr="00CA53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5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1141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7730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77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83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5.2</w:t>
            </w:r>
          </w:p>
        </w:tc>
      </w:tr>
      <w:tr w:rsidR="005F7D4D" w:rsidRPr="006D2C5D" w:rsidTr="00CA53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FB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863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5879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2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667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045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6.5</w:t>
            </w:r>
          </w:p>
        </w:tc>
      </w:tr>
      <w:tr w:rsidR="005F7D4D" w:rsidRPr="006D2C5D" w:rsidTr="00CA53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Total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741104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354782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12088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37686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4834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551.98</w:t>
            </w:r>
          </w:p>
        </w:tc>
      </w:tr>
      <w:tr w:rsidR="005F7D4D" w:rsidRPr="006D2C5D" w:rsidTr="00CA53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5F7D4D" w:rsidRPr="006D2C5D" w:rsidRDefault="005F7D4D" w:rsidP="00CA534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Average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7939.67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73913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251.83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4951.79</w:t>
            </w:r>
          </w:p>
        </w:tc>
        <w:tc>
          <w:tcPr>
            <w:tcW w:w="1280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34.042</w:t>
            </w:r>
          </w:p>
        </w:tc>
        <w:tc>
          <w:tcPr>
            <w:tcW w:w="1281" w:type="dxa"/>
          </w:tcPr>
          <w:p w:rsidR="005F7D4D" w:rsidRPr="006D2C5D" w:rsidRDefault="005F7D4D" w:rsidP="00CA53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</w:pPr>
            <w:r w:rsidRPr="006D2C5D">
              <w:rPr>
                <w:rFonts w:ascii="Arial" w:eastAsia="SimSun" w:hAnsi="Arial" w:cs="Arial"/>
                <w:color w:val="000000" w:themeColor="text1"/>
                <w:kern w:val="0"/>
                <w:sz w:val="22"/>
                <w:lang w:val="en-US"/>
              </w:rPr>
              <w:t>94.83</w:t>
            </w:r>
          </w:p>
        </w:tc>
      </w:tr>
    </w:tbl>
    <w:p w:rsidR="005F7D4D" w:rsidRPr="006D2C5D" w:rsidRDefault="005F7D4D" w:rsidP="005F7D4D">
      <w:pPr>
        <w:rPr>
          <w:rFonts w:ascii="Arial" w:hAnsi="Arial" w:cs="Arial"/>
          <w:color w:val="000000" w:themeColor="text1"/>
          <w:lang w:val="en-US"/>
        </w:rPr>
      </w:pPr>
    </w:p>
    <w:p w:rsidR="002269A1" w:rsidRDefault="005F7D4D"/>
    <w:sectPr w:rsidR="00226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4D"/>
    <w:rsid w:val="005F7D4D"/>
    <w:rsid w:val="009E0DD8"/>
    <w:rsid w:val="00EE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5A371"/>
  <w15:chartTrackingRefBased/>
  <w15:docId w15:val="{BDA45AE4-BB75-4AD5-9B9C-76EFED78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qFormat/>
    <w:rsid w:val="005F7D4D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val="en-US" w:eastAsia="zh-CN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Sean Thompson</cp:lastModifiedBy>
  <cp:revision>1</cp:revision>
  <dcterms:created xsi:type="dcterms:W3CDTF">2019-04-25T06:43:00Z</dcterms:created>
  <dcterms:modified xsi:type="dcterms:W3CDTF">2019-04-25T06:43:00Z</dcterms:modified>
</cp:coreProperties>
</file>